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634" w:type="dxa"/>
        <w:tblInd w:w="93" w:type="dxa"/>
        <w:tblLook w:val="04A0"/>
      </w:tblPr>
      <w:tblGrid>
        <w:gridCol w:w="1239"/>
        <w:gridCol w:w="1030"/>
        <w:gridCol w:w="1030"/>
        <w:gridCol w:w="1012"/>
        <w:gridCol w:w="1030"/>
        <w:gridCol w:w="1030"/>
        <w:gridCol w:w="1012"/>
        <w:gridCol w:w="1030"/>
        <w:gridCol w:w="1030"/>
        <w:gridCol w:w="1012"/>
      </w:tblGrid>
      <w:tr w:rsidR="00527E97" w:rsidRPr="005B71D5" w:rsidTr="0054616B">
        <w:trPr>
          <w:trHeight w:val="300"/>
        </w:trPr>
        <w:tc>
          <w:tcPr>
            <w:tcW w:w="9634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7E97" w:rsidRPr="005B71D5" w:rsidRDefault="00527E97" w:rsidP="0054616B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B71D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able S5: Glycogen metabolism gene regulation in KIRC, KIRP and KICH kidney tumors</w:t>
            </w:r>
          </w:p>
        </w:tc>
      </w:tr>
      <w:tr w:rsidR="00527E97" w:rsidRPr="005B71D5" w:rsidTr="0054616B">
        <w:trPr>
          <w:trHeight w:val="300"/>
        </w:trPr>
        <w:tc>
          <w:tcPr>
            <w:tcW w:w="982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Genes</w:t>
            </w:r>
          </w:p>
        </w:tc>
        <w:tc>
          <w:tcPr>
            <w:tcW w:w="28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KICH</w:t>
            </w:r>
          </w:p>
        </w:tc>
        <w:tc>
          <w:tcPr>
            <w:tcW w:w="28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KIRC</w:t>
            </w:r>
          </w:p>
        </w:tc>
        <w:tc>
          <w:tcPr>
            <w:tcW w:w="28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KIRP</w:t>
            </w:r>
          </w:p>
        </w:tc>
      </w:tr>
      <w:tr w:rsidR="00527E97" w:rsidRPr="005B71D5" w:rsidTr="0054616B">
        <w:trPr>
          <w:trHeight w:val="1200"/>
        </w:trPr>
        <w:tc>
          <w:tcPr>
            <w:tcW w:w="982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27E97" w:rsidRPr="005B71D5" w:rsidRDefault="00527E97" w:rsidP="0054616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edian of tumor samples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edian of normal sampl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edian of tumor samples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edian of normal sampl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edian of tumor samples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edian of normal sampl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 w:rsidR="00527E97" w:rsidRPr="005B71D5" w:rsidTr="0054616B">
        <w:trPr>
          <w:trHeight w:val="300"/>
        </w:trPr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7E97" w:rsidRPr="005B71D5" w:rsidRDefault="00527E97" w:rsidP="0054616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GYS1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794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612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2552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786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4</w:t>
            </w:r>
          </w:p>
        </w:tc>
      </w:tr>
      <w:tr w:rsidR="00527E97" w:rsidRPr="005B71D5" w:rsidTr="0054616B">
        <w:trPr>
          <w:trHeight w:val="300"/>
        </w:trPr>
        <w:tc>
          <w:tcPr>
            <w:tcW w:w="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7E97" w:rsidRPr="005B71D5" w:rsidRDefault="00527E97" w:rsidP="0054616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GYS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s</w:t>
            </w:r>
            <w:r w:rsidRPr="00B677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38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61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0001</w:t>
            </w:r>
          </w:p>
        </w:tc>
      </w:tr>
      <w:tr w:rsidR="00527E97" w:rsidRPr="005B71D5" w:rsidTr="0054616B">
        <w:trPr>
          <w:trHeight w:val="300"/>
        </w:trPr>
        <w:tc>
          <w:tcPr>
            <w:tcW w:w="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7E97" w:rsidRPr="005B71D5" w:rsidRDefault="00527E97" w:rsidP="0054616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GYG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3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91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786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19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001</w:t>
            </w:r>
          </w:p>
        </w:tc>
      </w:tr>
      <w:tr w:rsidR="00527E97" w:rsidRPr="005B71D5" w:rsidTr="0054616B">
        <w:trPr>
          <w:trHeight w:val="300"/>
        </w:trPr>
        <w:tc>
          <w:tcPr>
            <w:tcW w:w="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7E97" w:rsidRPr="005B71D5" w:rsidRDefault="00527E97" w:rsidP="0054616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UBC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07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87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9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07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87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274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41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0001</w:t>
            </w:r>
          </w:p>
        </w:tc>
      </w:tr>
      <w:tr w:rsidR="00527E97" w:rsidRPr="005B71D5" w:rsidTr="0054616B">
        <w:trPr>
          <w:trHeight w:val="300"/>
        </w:trPr>
        <w:tc>
          <w:tcPr>
            <w:tcW w:w="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7E97" w:rsidRPr="005B71D5" w:rsidRDefault="00527E97" w:rsidP="0054616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UBA5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91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25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51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481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37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0001</w:t>
            </w:r>
          </w:p>
        </w:tc>
      </w:tr>
      <w:tr w:rsidR="00527E97" w:rsidRPr="005B71D5" w:rsidTr="0054616B">
        <w:trPr>
          <w:trHeight w:val="300"/>
        </w:trPr>
        <w:tc>
          <w:tcPr>
            <w:tcW w:w="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7E97" w:rsidRPr="005B71D5" w:rsidRDefault="00527E97" w:rsidP="0054616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R1D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20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84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5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86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35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.2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0001</w:t>
            </w:r>
          </w:p>
        </w:tc>
      </w:tr>
      <w:tr w:rsidR="00527E97" w:rsidRPr="005B71D5" w:rsidTr="0054616B">
        <w:trPr>
          <w:trHeight w:val="300"/>
        </w:trPr>
        <w:tc>
          <w:tcPr>
            <w:tcW w:w="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7E97" w:rsidRPr="005B71D5" w:rsidRDefault="00527E97" w:rsidP="0054616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HKG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5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31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454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44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0001</w:t>
            </w:r>
          </w:p>
        </w:tc>
      </w:tr>
      <w:tr w:rsidR="00527E97" w:rsidRPr="005B71D5" w:rsidTr="0054616B">
        <w:trPr>
          <w:trHeight w:val="300"/>
        </w:trPr>
        <w:tc>
          <w:tcPr>
            <w:tcW w:w="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7E97" w:rsidRPr="005B71D5" w:rsidRDefault="00527E97" w:rsidP="0054616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HKG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9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10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.1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</w:t>
            </w:r>
          </w:p>
        </w:tc>
      </w:tr>
      <w:tr w:rsidR="00527E97" w:rsidRPr="005B71D5" w:rsidTr="0054616B">
        <w:trPr>
          <w:trHeight w:val="300"/>
        </w:trPr>
        <w:tc>
          <w:tcPr>
            <w:tcW w:w="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7E97" w:rsidRPr="005B71D5" w:rsidRDefault="00527E97" w:rsidP="0054616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GM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68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17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74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16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33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78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5</w:t>
            </w:r>
          </w:p>
        </w:tc>
      </w:tr>
      <w:tr w:rsidR="00527E97" w:rsidRPr="005B71D5" w:rsidTr="0054616B">
        <w:trPr>
          <w:trHeight w:val="300"/>
        </w:trPr>
        <w:tc>
          <w:tcPr>
            <w:tcW w:w="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7E97" w:rsidRPr="005B71D5" w:rsidRDefault="00527E97" w:rsidP="0054616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GM2L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79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92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938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81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0001</w:t>
            </w:r>
          </w:p>
        </w:tc>
      </w:tr>
      <w:tr w:rsidR="00527E97" w:rsidRPr="005B71D5" w:rsidTr="0054616B">
        <w:trPr>
          <w:trHeight w:val="300"/>
        </w:trPr>
        <w:tc>
          <w:tcPr>
            <w:tcW w:w="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7E97" w:rsidRPr="00293A66" w:rsidRDefault="00527E97" w:rsidP="0054616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YGL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817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95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38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0001</w:t>
            </w:r>
          </w:p>
        </w:tc>
      </w:tr>
      <w:tr w:rsidR="00527E97" w:rsidRPr="005B71D5" w:rsidTr="0054616B">
        <w:trPr>
          <w:trHeight w:val="300"/>
        </w:trPr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7E97" w:rsidRPr="004E468E" w:rsidRDefault="00527E97" w:rsidP="0054616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4E468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CSAD</w:t>
            </w:r>
            <w:r w:rsidRPr="00B6775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23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330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.00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</w:t>
            </w:r>
          </w:p>
        </w:tc>
      </w:tr>
      <w:tr w:rsidR="00527E97" w:rsidRPr="005B71D5" w:rsidTr="0054616B">
        <w:trPr>
          <w:trHeight w:val="300"/>
        </w:trPr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7E97" w:rsidRPr="004E468E" w:rsidRDefault="00527E97" w:rsidP="0054616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4E468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KR1B1</w:t>
            </w:r>
            <w:r w:rsidRPr="00B6775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337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92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384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.29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</w:tcPr>
          <w:p w:rsidR="00527E97" w:rsidRPr="005B71D5" w:rsidRDefault="00527E97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0001</w:t>
            </w:r>
          </w:p>
        </w:tc>
      </w:tr>
    </w:tbl>
    <w:p w:rsidR="00527E97" w:rsidRPr="00B67752" w:rsidRDefault="00527E97" w:rsidP="00527E97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B67752">
        <w:rPr>
          <w:rFonts w:asciiTheme="majorBidi" w:hAnsiTheme="majorBidi" w:cstheme="majorBidi"/>
          <w:sz w:val="24"/>
          <w:szCs w:val="24"/>
        </w:rPr>
        <w:t>ns indicates not significant.</w:t>
      </w:r>
    </w:p>
    <w:p w:rsidR="00527E97" w:rsidRPr="00B67752" w:rsidRDefault="00527E97" w:rsidP="00527E97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B67752">
        <w:rPr>
          <w:rFonts w:asciiTheme="majorBidi" w:hAnsiTheme="majorBidi" w:cstheme="majorBidi"/>
          <w:sz w:val="24"/>
          <w:szCs w:val="24"/>
        </w:rPr>
        <w:t xml:space="preserve">Genes involved in </w:t>
      </w:r>
      <w:proofErr w:type="spellStart"/>
      <w:r w:rsidRPr="00B67752">
        <w:rPr>
          <w:rFonts w:asciiTheme="majorBidi" w:hAnsiTheme="majorBidi" w:cstheme="majorBidi"/>
          <w:sz w:val="24"/>
          <w:szCs w:val="24"/>
        </w:rPr>
        <w:t>osmolyte</w:t>
      </w:r>
      <w:proofErr w:type="spellEnd"/>
      <w:r w:rsidRPr="00B67752">
        <w:rPr>
          <w:rFonts w:asciiTheme="majorBidi" w:hAnsiTheme="majorBidi" w:cstheme="majorBidi"/>
          <w:sz w:val="24"/>
          <w:szCs w:val="24"/>
        </w:rPr>
        <w:t xml:space="preserve"> synthesis</w:t>
      </w:r>
    </w:p>
    <w:p w:rsidR="009F5D95" w:rsidRDefault="009F5D95"/>
    <w:sectPr w:rsidR="009F5D95" w:rsidSect="009F5D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ADF33DD"/>
    <w:multiLevelType w:val="hybridMultilevel"/>
    <w:tmpl w:val="329C0462"/>
    <w:lvl w:ilvl="0" w:tplc="5A8882E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20"/>
  <w:characterSpacingControl w:val="doNotCompress"/>
  <w:compat/>
  <w:rsids>
    <w:rsidRoot w:val="00527E97"/>
    <w:rsid w:val="00527E97"/>
    <w:rsid w:val="009F5D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7E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7E97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9</Characters>
  <Application>Microsoft Office Word</Application>
  <DocSecurity>0</DocSecurity>
  <Lines>8</Lines>
  <Paragraphs>2</Paragraphs>
  <ScaleCrop>false</ScaleCrop>
  <Company>Grizli777</Company>
  <LinksUpToDate>false</LinksUpToDate>
  <CharactersWithSpaces>11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5-08-04T13:59:00Z</dcterms:created>
  <dcterms:modified xsi:type="dcterms:W3CDTF">2015-08-04T13:59:00Z</dcterms:modified>
</cp:coreProperties>
</file>